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97" w:type="dxa"/>
        <w:jc w:val="center"/>
        <w:tblLook w:val="04A0" w:firstRow="1" w:lastRow="0" w:firstColumn="1" w:lastColumn="0" w:noHBand="0" w:noVBand="1"/>
      </w:tblPr>
      <w:tblGrid>
        <w:gridCol w:w="5490"/>
        <w:gridCol w:w="720"/>
        <w:gridCol w:w="2340"/>
        <w:gridCol w:w="1047"/>
      </w:tblGrid>
      <w:tr w:rsidR="008F1C42" w:rsidRPr="00956A93" w14:paraId="33FCF4C2" w14:textId="77777777" w:rsidTr="00F67DD2">
        <w:trPr>
          <w:trHeight w:val="299"/>
          <w:jc w:val="center"/>
        </w:trPr>
        <w:tc>
          <w:tcPr>
            <w:tcW w:w="959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91A1E6" w14:textId="05CDFADA" w:rsidR="008F1C42" w:rsidRPr="00956A93" w:rsidRDefault="000E13CA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3</w:t>
            </w:r>
            <w:r w:rsidR="008F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F1C42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: </w:t>
            </w:r>
            <w:r w:rsidR="008F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nary logistic regression of</w:t>
            </w:r>
            <w:r w:rsidR="008F1C42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8F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ed f</w:t>
            </w:r>
            <w:r w:rsidR="008F1C42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ctors </w:t>
            </w:r>
            <w:r w:rsidR="000A15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 an</w:t>
            </w:r>
            <w:r w:rsidR="008F1C42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genital </w:t>
            </w:r>
            <w:r w:rsidR="00136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="008F1C42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rts </w:t>
            </w:r>
            <w:r w:rsidR="00136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8F1C42"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ng</w:t>
            </w:r>
            <w:r w:rsidR="008F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36C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GM living with H</w:t>
            </w:r>
            <w:r w:rsidR="008F1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</w:t>
            </w:r>
          </w:p>
        </w:tc>
      </w:tr>
      <w:tr w:rsidR="008F1C42" w:rsidRPr="00956A93" w14:paraId="66C5DBF9" w14:textId="77777777" w:rsidTr="00F67DD2">
        <w:trPr>
          <w:trHeight w:val="299"/>
          <w:jc w:val="center"/>
        </w:trPr>
        <w:tc>
          <w:tcPr>
            <w:tcW w:w="5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883A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 = 34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E4D310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FD48" w14:textId="77777777" w:rsidR="008F1C42" w:rsidRPr="00956A93" w:rsidRDefault="008F1C42" w:rsidP="00F67D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OR (95%CI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7F4A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8F1C42" w:rsidRPr="00956A93" w14:paraId="70C3A0F4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4D219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ndomless sex with ma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xual </w:t>
            </w:r>
            <w:r w:rsidRPr="00956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ners in past 12 mon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DF7A" w14:textId="77777777" w:rsidR="008F1C42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0F5A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ED34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1C42" w:rsidRPr="00956A93" w14:paraId="5F363375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B245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Always use condom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BDD6" w14:textId="77777777" w:rsidR="008F1C42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87A22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3773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F1C42" w:rsidRPr="00956A93" w14:paraId="21C0E6C6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F2EF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ndomless during receptive sex on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9616" w14:textId="77777777" w:rsidR="008F1C42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ACFA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24 – 2.5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A446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8</w:t>
            </w:r>
          </w:p>
        </w:tc>
      </w:tr>
      <w:tr w:rsidR="008F1C42" w:rsidRPr="00956A93" w14:paraId="41D2A8AB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0F81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ndomless during insertive sex on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659C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FC9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 (0.12 – 2.2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B947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8F1C42" w:rsidRPr="00956A93" w14:paraId="77958A6C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73B9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ndomless during both insertive and receptive 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D649D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9DCC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 (0.59 – 3.8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6EE2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7</w:t>
            </w:r>
          </w:p>
        </w:tc>
      </w:tr>
      <w:tr w:rsidR="008F1C42" w:rsidRPr="00956A93" w14:paraId="5C211777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4586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3FBED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6933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828D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C42" w:rsidRPr="00956A93" w14:paraId="58F610DB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0B91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BAA0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7D30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9E62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C42" w:rsidRPr="00956A93" w14:paraId="551E96C8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9A0A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74D5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1EB52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5764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C42" w:rsidRPr="00956A93" w14:paraId="5B08585D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4F73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3AB9F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B91E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 (0.75 – 5.1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A33E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8F1C42" w:rsidRPr="00956A93" w14:paraId="2D6C61D9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D5A1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A6644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244E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A9DE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C42" w:rsidRPr="00956A93" w14:paraId="3BFC22E3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7E27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al loa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5A1C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C9FF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3612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C42" w:rsidRPr="00956A93" w14:paraId="3BEA4A29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29D8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≤</w:t>
            </w:r>
            <w:r w:rsidRPr="00956A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00 copies/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12F9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8338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CDFE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1C42" w:rsidRPr="00956A93" w14:paraId="03D6DAE2" w14:textId="77777777" w:rsidTr="00F67DD2">
        <w:trPr>
          <w:trHeight w:val="285"/>
          <w:jc w:val="center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BEC46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6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956A9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gt;1000 copies/m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40A0D" w14:textId="77777777" w:rsidR="008F1C42" w:rsidRPr="00956A93" w:rsidRDefault="008F1C42" w:rsidP="00F67D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7FA5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(0.36 – 1.9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BE92" w14:textId="77777777" w:rsidR="008F1C42" w:rsidRPr="00956A93" w:rsidRDefault="008F1C42" w:rsidP="00F67D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</w:tr>
    </w:tbl>
    <w:p w14:paraId="45703BE8" w14:textId="4AE63A6E" w:rsidR="002F35AC" w:rsidRPr="008F1C42" w:rsidRDefault="008F1C42" w:rsidP="008F1C42">
      <w:r w:rsidRPr="00EC3308">
        <w:rPr>
          <w:rFonts w:ascii="Times New Roman" w:hAnsi="Times New Roman" w:cs="Times New Roman"/>
          <w:sz w:val="18"/>
          <w:szCs w:val="18"/>
        </w:rPr>
        <w:t>OR – Odds ratio</w:t>
      </w:r>
      <w:r w:rsidRPr="00EC3308">
        <w:rPr>
          <w:rFonts w:ascii="Times New Roman" w:hAnsi="Times New Roman" w:cs="Times New Roman"/>
          <w:sz w:val="18"/>
          <w:szCs w:val="18"/>
        </w:rPr>
        <w:tab/>
        <w:t xml:space="preserve">ref. – referent </w:t>
      </w:r>
      <w:proofErr w:type="gramStart"/>
      <w:r w:rsidRPr="00EC3308">
        <w:rPr>
          <w:rFonts w:ascii="Times New Roman" w:hAnsi="Times New Roman" w:cs="Times New Roman"/>
          <w:sz w:val="18"/>
          <w:szCs w:val="18"/>
        </w:rPr>
        <w:t>group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EC3308">
        <w:rPr>
          <w:rFonts w:ascii="Times New Roman" w:hAnsi="Times New Roman" w:cs="Times New Roman"/>
          <w:sz w:val="18"/>
          <w:szCs w:val="18"/>
        </w:rPr>
        <w:t xml:space="preserve"> CI</w:t>
      </w:r>
      <w:proofErr w:type="gramEnd"/>
      <w:r w:rsidRPr="00EC3308">
        <w:rPr>
          <w:rFonts w:ascii="Times New Roman" w:hAnsi="Times New Roman" w:cs="Times New Roman"/>
          <w:sz w:val="18"/>
          <w:szCs w:val="18"/>
        </w:rPr>
        <w:t xml:space="preserve"> – confidence interval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EC3308">
        <w:rPr>
          <w:rFonts w:ascii="Times New Roman" w:hAnsi="Times New Roman" w:cs="Times New Roman"/>
          <w:sz w:val="18"/>
          <w:szCs w:val="18"/>
        </w:rPr>
        <w:t xml:space="preserve"> </w:t>
      </w:r>
      <w:r w:rsidRPr="00EC3308">
        <w:rPr>
          <w:rFonts w:ascii="Times New Roman" w:hAnsi="Times New Roman" w:cs="Times New Roman"/>
          <w:sz w:val="18"/>
          <w:szCs w:val="18"/>
        </w:rPr>
        <w:tab/>
        <w:t xml:space="preserve">Statistical </w:t>
      </w:r>
      <w:r w:rsidRPr="00EC3308">
        <w:rPr>
          <w:rFonts w:ascii="Times New Roman" w:eastAsia="Calibri" w:hAnsi="Times New Roman" w:cs="Times New Roman"/>
          <w:sz w:val="18"/>
          <w:szCs w:val="18"/>
        </w:rPr>
        <w:t>significance is p-value &lt;0.05</w:t>
      </w:r>
    </w:p>
    <w:sectPr w:rsidR="002F35AC" w:rsidRPr="008F1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AC"/>
    <w:rsid w:val="000A153C"/>
    <w:rsid w:val="000E13CA"/>
    <w:rsid w:val="00136CEC"/>
    <w:rsid w:val="002444DE"/>
    <w:rsid w:val="002F35AC"/>
    <w:rsid w:val="003743CA"/>
    <w:rsid w:val="00600A00"/>
    <w:rsid w:val="00714069"/>
    <w:rsid w:val="008F1C42"/>
    <w:rsid w:val="00FB470A"/>
    <w:rsid w:val="00FB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DD85"/>
  <w15:chartTrackingRefBased/>
  <w15:docId w15:val="{9CE30B84-AAA5-4F96-84C0-FCA6B43E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xton, Adebiyi</dc:creator>
  <cp:keywords/>
  <dc:description/>
  <cp:lastModifiedBy>Adebajo, Sylvia</cp:lastModifiedBy>
  <cp:revision>2</cp:revision>
  <dcterms:created xsi:type="dcterms:W3CDTF">2022-10-08T22:45:00Z</dcterms:created>
  <dcterms:modified xsi:type="dcterms:W3CDTF">2022-10-08T22:45:00Z</dcterms:modified>
</cp:coreProperties>
</file>